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8"/>
        <w:gridCol w:w="2160"/>
        <w:gridCol w:w="2160"/>
      </w:tblGrid>
      <w:tr w:rsidR="0010071C" w14:paraId="09B955CD" w14:textId="77777777" w:rsidTr="0010071C">
        <w:trPr>
          <w:trHeight w:val="620"/>
        </w:trPr>
        <w:tc>
          <w:tcPr>
            <w:tcW w:w="3348" w:type="dxa"/>
          </w:tcPr>
          <w:p w14:paraId="509CBEE6" w14:textId="77777777" w:rsidR="0010071C" w:rsidRPr="000A5DFE" w:rsidRDefault="0010071C" w:rsidP="0010071C">
            <w:pPr>
              <w:ind w:right="720"/>
              <w:rPr>
                <w:rFonts w:ascii="Times New Roman" w:hAnsi="Times New Roman" w:cs="Times New Roman"/>
                <w:b/>
                <w:bCs/>
              </w:rPr>
            </w:pPr>
            <w:r w:rsidRPr="000A5DFE">
              <w:rPr>
                <w:rFonts w:ascii="Times New Roman" w:hAnsi="Times New Roman" w:cs="Times New Roman"/>
                <w:b/>
                <w:bCs/>
              </w:rPr>
              <w:t>Co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V </w:t>
            </w:r>
            <w:r w:rsidRPr="000A5DFE">
              <w:rPr>
                <w:rFonts w:ascii="Times New Roman" w:hAnsi="Times New Roman" w:cs="Times New Roman"/>
                <w:b/>
                <w:bCs/>
              </w:rPr>
              <w:t>Specie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2160" w:type="dxa"/>
          </w:tcPr>
          <w:p w14:paraId="285450CD" w14:textId="77777777" w:rsidR="0010071C" w:rsidRPr="000A5DFE" w:rsidRDefault="0010071C" w:rsidP="0010071C">
            <w:pPr>
              <w:ind w:right="720"/>
              <w:rPr>
                <w:rFonts w:ascii="Times New Roman" w:hAnsi="Times New Roman" w:cs="Times New Roman"/>
                <w:b/>
                <w:bCs/>
              </w:rPr>
            </w:pPr>
            <w:r w:rsidRPr="000A5DFE">
              <w:rPr>
                <w:rFonts w:ascii="Times New Roman" w:hAnsi="Times New Roman" w:cs="Times New Roman"/>
                <w:b/>
                <w:bCs/>
              </w:rPr>
              <w:t>Nucleotide Identity (%)</w:t>
            </w:r>
          </w:p>
        </w:tc>
        <w:tc>
          <w:tcPr>
            <w:tcW w:w="2160" w:type="dxa"/>
          </w:tcPr>
          <w:p w14:paraId="45AC9ABE" w14:textId="77777777" w:rsidR="0010071C" w:rsidRPr="000A5DFE" w:rsidRDefault="0010071C" w:rsidP="0010071C">
            <w:pPr>
              <w:ind w:right="720"/>
              <w:rPr>
                <w:rFonts w:ascii="Times New Roman" w:hAnsi="Times New Roman" w:cs="Times New Roman"/>
                <w:b/>
                <w:bCs/>
              </w:rPr>
            </w:pPr>
            <w:r w:rsidRPr="000A5DFE">
              <w:rPr>
                <w:rFonts w:ascii="Times New Roman" w:hAnsi="Times New Roman" w:cs="Times New Roman"/>
                <w:b/>
                <w:bCs/>
              </w:rPr>
              <w:t>Amino Acid Identity (%)</w:t>
            </w:r>
          </w:p>
        </w:tc>
      </w:tr>
      <w:tr w:rsidR="0010071C" w14:paraId="37689384" w14:textId="77777777" w:rsidTr="0010071C">
        <w:trPr>
          <w:trHeight w:val="278"/>
        </w:trPr>
        <w:tc>
          <w:tcPr>
            <w:tcW w:w="3348" w:type="dxa"/>
          </w:tcPr>
          <w:p w14:paraId="261D46BB" w14:textId="77777777" w:rsidR="0010071C" w:rsidRPr="000A5DFE" w:rsidRDefault="0010071C" w:rsidP="0010071C">
            <w:pPr>
              <w:ind w:right="720"/>
              <w:rPr>
                <w:rFonts w:ascii="Times New Roman" w:hAnsi="Times New Roman" w:cs="Times New Roman"/>
              </w:rPr>
            </w:pPr>
            <w:r w:rsidRPr="000A5DFE">
              <w:rPr>
                <w:rFonts w:ascii="Times New Roman" w:hAnsi="Times New Roman" w:cs="Times New Roman"/>
              </w:rPr>
              <w:t>Pangolin-CoV MP789</w:t>
            </w:r>
          </w:p>
        </w:tc>
        <w:tc>
          <w:tcPr>
            <w:tcW w:w="2160" w:type="dxa"/>
          </w:tcPr>
          <w:p w14:paraId="4C2F42AF" w14:textId="77777777" w:rsidR="0010071C" w:rsidRPr="000A5DFE" w:rsidRDefault="0010071C" w:rsidP="0010071C">
            <w:pPr>
              <w:ind w:righ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2160" w:type="dxa"/>
          </w:tcPr>
          <w:p w14:paraId="4C1E09BE" w14:textId="77777777" w:rsidR="0010071C" w:rsidRPr="000A5DFE" w:rsidRDefault="0010071C" w:rsidP="0010071C">
            <w:pPr>
              <w:ind w:righ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9</w:t>
            </w:r>
          </w:p>
        </w:tc>
      </w:tr>
      <w:tr w:rsidR="0010071C" w14:paraId="138169BA" w14:textId="77777777" w:rsidTr="0010071C">
        <w:tc>
          <w:tcPr>
            <w:tcW w:w="3348" w:type="dxa"/>
          </w:tcPr>
          <w:p w14:paraId="41F01275" w14:textId="77777777" w:rsidR="0010071C" w:rsidRPr="000A5DFE" w:rsidRDefault="0010071C" w:rsidP="0010071C">
            <w:pPr>
              <w:ind w:right="720"/>
              <w:rPr>
                <w:rFonts w:ascii="Times New Roman" w:hAnsi="Times New Roman" w:cs="Times New Roman"/>
              </w:rPr>
            </w:pPr>
            <w:r w:rsidRPr="000A5DFE">
              <w:rPr>
                <w:rFonts w:ascii="Times New Roman" w:hAnsi="Times New Roman" w:cs="Times New Roman"/>
              </w:rPr>
              <w:t>Pangolin-CoV GX-P5L</w:t>
            </w:r>
          </w:p>
        </w:tc>
        <w:tc>
          <w:tcPr>
            <w:tcW w:w="2160" w:type="dxa"/>
          </w:tcPr>
          <w:p w14:paraId="3200F4BC" w14:textId="77777777" w:rsidR="0010071C" w:rsidRPr="000A5DFE" w:rsidRDefault="0010071C" w:rsidP="0010071C">
            <w:pPr>
              <w:ind w:righ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0</w:t>
            </w:r>
          </w:p>
        </w:tc>
        <w:tc>
          <w:tcPr>
            <w:tcW w:w="2160" w:type="dxa"/>
          </w:tcPr>
          <w:p w14:paraId="69B9AF27" w14:textId="77777777" w:rsidR="0010071C" w:rsidRPr="000A5DFE" w:rsidRDefault="0010071C" w:rsidP="0010071C">
            <w:pPr>
              <w:ind w:righ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8</w:t>
            </w:r>
          </w:p>
        </w:tc>
      </w:tr>
      <w:tr w:rsidR="0010071C" w14:paraId="10BDAE24" w14:textId="77777777" w:rsidTr="0010071C">
        <w:tc>
          <w:tcPr>
            <w:tcW w:w="3348" w:type="dxa"/>
          </w:tcPr>
          <w:p w14:paraId="66C1B007" w14:textId="77777777" w:rsidR="0010071C" w:rsidRPr="000A5DFE" w:rsidRDefault="0010071C" w:rsidP="0010071C">
            <w:pPr>
              <w:ind w:right="720"/>
              <w:rPr>
                <w:rFonts w:ascii="Times New Roman" w:hAnsi="Times New Roman" w:cs="Times New Roman"/>
              </w:rPr>
            </w:pPr>
            <w:r w:rsidRPr="000A5DFE">
              <w:rPr>
                <w:rFonts w:ascii="Times New Roman" w:hAnsi="Times New Roman" w:cs="Times New Roman"/>
              </w:rPr>
              <w:t>Pangolin-CoV GX-P2V</w:t>
            </w:r>
          </w:p>
        </w:tc>
        <w:tc>
          <w:tcPr>
            <w:tcW w:w="2160" w:type="dxa"/>
          </w:tcPr>
          <w:p w14:paraId="2F8AE3DF" w14:textId="77777777" w:rsidR="0010071C" w:rsidRPr="000A5DFE" w:rsidRDefault="0010071C" w:rsidP="0010071C">
            <w:pPr>
              <w:ind w:righ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0</w:t>
            </w:r>
          </w:p>
        </w:tc>
        <w:tc>
          <w:tcPr>
            <w:tcW w:w="2160" w:type="dxa"/>
          </w:tcPr>
          <w:p w14:paraId="7E54A7FE" w14:textId="77777777" w:rsidR="0010071C" w:rsidRPr="000A5DFE" w:rsidRDefault="0010071C" w:rsidP="0010071C">
            <w:pPr>
              <w:ind w:righ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8</w:t>
            </w:r>
          </w:p>
        </w:tc>
      </w:tr>
      <w:tr w:rsidR="0010071C" w14:paraId="255F03D3" w14:textId="77777777" w:rsidTr="0010071C">
        <w:tc>
          <w:tcPr>
            <w:tcW w:w="3348" w:type="dxa"/>
          </w:tcPr>
          <w:p w14:paraId="57CE6016" w14:textId="77777777" w:rsidR="0010071C" w:rsidRPr="000A5DFE" w:rsidRDefault="0010071C" w:rsidP="0010071C">
            <w:pPr>
              <w:ind w:right="720"/>
              <w:rPr>
                <w:rFonts w:ascii="Times New Roman" w:hAnsi="Times New Roman" w:cs="Times New Roman"/>
              </w:rPr>
            </w:pPr>
            <w:r w:rsidRPr="000A5DFE">
              <w:rPr>
                <w:rFonts w:ascii="Times New Roman" w:hAnsi="Times New Roman" w:cs="Times New Roman"/>
              </w:rPr>
              <w:t>Pangolin-CoV GX-P5E</w:t>
            </w:r>
          </w:p>
        </w:tc>
        <w:tc>
          <w:tcPr>
            <w:tcW w:w="2160" w:type="dxa"/>
          </w:tcPr>
          <w:p w14:paraId="234910FF" w14:textId="77777777" w:rsidR="0010071C" w:rsidRPr="000A5DFE" w:rsidRDefault="0010071C" w:rsidP="0010071C">
            <w:pPr>
              <w:ind w:righ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8</w:t>
            </w:r>
          </w:p>
        </w:tc>
        <w:tc>
          <w:tcPr>
            <w:tcW w:w="2160" w:type="dxa"/>
          </w:tcPr>
          <w:p w14:paraId="451DDAC8" w14:textId="77777777" w:rsidR="0010071C" w:rsidRPr="000A5DFE" w:rsidRDefault="0010071C" w:rsidP="0010071C">
            <w:pPr>
              <w:ind w:righ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3</w:t>
            </w:r>
          </w:p>
        </w:tc>
      </w:tr>
      <w:tr w:rsidR="0010071C" w14:paraId="596E810F" w14:textId="77777777" w:rsidTr="0010071C">
        <w:tc>
          <w:tcPr>
            <w:tcW w:w="3348" w:type="dxa"/>
          </w:tcPr>
          <w:p w14:paraId="49226EF9" w14:textId="77777777" w:rsidR="0010071C" w:rsidRPr="000A5DFE" w:rsidRDefault="0010071C" w:rsidP="0010071C">
            <w:pPr>
              <w:ind w:right="720"/>
              <w:rPr>
                <w:rFonts w:ascii="Times New Roman" w:hAnsi="Times New Roman" w:cs="Times New Roman"/>
              </w:rPr>
            </w:pPr>
            <w:r w:rsidRPr="000A5DFE">
              <w:rPr>
                <w:rFonts w:ascii="Times New Roman" w:hAnsi="Times New Roman" w:cs="Times New Roman"/>
              </w:rPr>
              <w:t>Pangolin-CoV GX-P1E</w:t>
            </w:r>
          </w:p>
        </w:tc>
        <w:tc>
          <w:tcPr>
            <w:tcW w:w="2160" w:type="dxa"/>
          </w:tcPr>
          <w:p w14:paraId="49081E93" w14:textId="77777777" w:rsidR="0010071C" w:rsidRPr="000A5DFE" w:rsidRDefault="0010071C" w:rsidP="0010071C">
            <w:pPr>
              <w:ind w:righ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0</w:t>
            </w:r>
          </w:p>
        </w:tc>
        <w:tc>
          <w:tcPr>
            <w:tcW w:w="2160" w:type="dxa"/>
          </w:tcPr>
          <w:p w14:paraId="5789B841" w14:textId="77777777" w:rsidR="0010071C" w:rsidRPr="000A5DFE" w:rsidRDefault="0010071C" w:rsidP="0010071C">
            <w:pPr>
              <w:ind w:righ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0</w:t>
            </w:r>
          </w:p>
        </w:tc>
      </w:tr>
      <w:tr w:rsidR="0010071C" w14:paraId="307AAC1E" w14:textId="77777777" w:rsidTr="0010071C">
        <w:tc>
          <w:tcPr>
            <w:tcW w:w="3348" w:type="dxa"/>
          </w:tcPr>
          <w:p w14:paraId="7F5A086B" w14:textId="77777777" w:rsidR="0010071C" w:rsidRPr="000A5DFE" w:rsidRDefault="0010071C" w:rsidP="0010071C">
            <w:pPr>
              <w:ind w:right="720"/>
              <w:rPr>
                <w:rFonts w:ascii="Times New Roman" w:hAnsi="Times New Roman" w:cs="Times New Roman"/>
              </w:rPr>
            </w:pPr>
            <w:r w:rsidRPr="000A5DFE">
              <w:rPr>
                <w:rFonts w:ascii="Times New Roman" w:hAnsi="Times New Roman" w:cs="Times New Roman"/>
              </w:rPr>
              <w:t>Pangolin-CoV GX-P4L</w:t>
            </w:r>
          </w:p>
        </w:tc>
        <w:tc>
          <w:tcPr>
            <w:tcW w:w="2160" w:type="dxa"/>
          </w:tcPr>
          <w:p w14:paraId="3C01E742" w14:textId="77777777" w:rsidR="0010071C" w:rsidRPr="000A5DFE" w:rsidRDefault="0010071C" w:rsidP="0010071C">
            <w:pPr>
              <w:ind w:righ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0</w:t>
            </w:r>
          </w:p>
        </w:tc>
        <w:tc>
          <w:tcPr>
            <w:tcW w:w="2160" w:type="dxa"/>
          </w:tcPr>
          <w:p w14:paraId="3011A884" w14:textId="77777777" w:rsidR="0010071C" w:rsidRPr="000A5DFE" w:rsidRDefault="0010071C" w:rsidP="0010071C">
            <w:pPr>
              <w:ind w:righ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3</w:t>
            </w:r>
          </w:p>
        </w:tc>
      </w:tr>
      <w:tr w:rsidR="0010071C" w14:paraId="0323AEF2" w14:textId="77777777" w:rsidTr="0010071C">
        <w:tc>
          <w:tcPr>
            <w:tcW w:w="3348" w:type="dxa"/>
          </w:tcPr>
          <w:p w14:paraId="6D29BE68" w14:textId="77777777" w:rsidR="0010071C" w:rsidRPr="000A5DFE" w:rsidRDefault="0010071C" w:rsidP="0010071C">
            <w:pPr>
              <w:ind w:right="720"/>
              <w:rPr>
                <w:rFonts w:ascii="Times New Roman" w:hAnsi="Times New Roman" w:cs="Times New Roman"/>
              </w:rPr>
            </w:pPr>
            <w:r w:rsidRPr="000A5DFE">
              <w:rPr>
                <w:rFonts w:ascii="Times New Roman" w:hAnsi="Times New Roman" w:cs="Times New Roman"/>
              </w:rPr>
              <w:t>Bat-CoV RaTG13</w:t>
            </w:r>
          </w:p>
        </w:tc>
        <w:tc>
          <w:tcPr>
            <w:tcW w:w="2160" w:type="dxa"/>
          </w:tcPr>
          <w:p w14:paraId="757A8EDE" w14:textId="77777777" w:rsidR="0010071C" w:rsidRPr="000A5DFE" w:rsidRDefault="0010071C" w:rsidP="0010071C">
            <w:pPr>
              <w:ind w:righ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9</w:t>
            </w:r>
          </w:p>
        </w:tc>
        <w:tc>
          <w:tcPr>
            <w:tcW w:w="2160" w:type="dxa"/>
          </w:tcPr>
          <w:p w14:paraId="79C7DAD9" w14:textId="77777777" w:rsidR="0010071C" w:rsidRPr="000A5DFE" w:rsidRDefault="0010071C" w:rsidP="0010071C">
            <w:pPr>
              <w:ind w:righ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0</w:t>
            </w:r>
          </w:p>
        </w:tc>
      </w:tr>
      <w:tr w:rsidR="0010071C" w14:paraId="07A4ECAF" w14:textId="77777777" w:rsidTr="0010071C">
        <w:tc>
          <w:tcPr>
            <w:tcW w:w="3348" w:type="dxa"/>
          </w:tcPr>
          <w:p w14:paraId="0AFB33FD" w14:textId="77777777" w:rsidR="0010071C" w:rsidRPr="000A5DFE" w:rsidRDefault="0010071C" w:rsidP="0010071C">
            <w:pPr>
              <w:ind w:right="720"/>
              <w:rPr>
                <w:rFonts w:ascii="Times New Roman" w:hAnsi="Times New Roman" w:cs="Times New Roman"/>
              </w:rPr>
            </w:pPr>
            <w:r w:rsidRPr="000A5DFE">
              <w:rPr>
                <w:rFonts w:ascii="Times New Roman" w:hAnsi="Times New Roman" w:cs="Times New Roman"/>
              </w:rPr>
              <w:t>bat-SL-CoVZXC21</w:t>
            </w:r>
          </w:p>
        </w:tc>
        <w:tc>
          <w:tcPr>
            <w:tcW w:w="2160" w:type="dxa"/>
          </w:tcPr>
          <w:p w14:paraId="62061B9F" w14:textId="77777777" w:rsidR="0010071C" w:rsidRPr="000A5DFE" w:rsidRDefault="0010071C" w:rsidP="0010071C">
            <w:pPr>
              <w:ind w:righ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2</w:t>
            </w:r>
          </w:p>
        </w:tc>
        <w:tc>
          <w:tcPr>
            <w:tcW w:w="2160" w:type="dxa"/>
          </w:tcPr>
          <w:p w14:paraId="1F5E81C4" w14:textId="77777777" w:rsidR="0010071C" w:rsidRPr="000A5DFE" w:rsidRDefault="0010071C" w:rsidP="0010071C">
            <w:pPr>
              <w:ind w:righ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3</w:t>
            </w:r>
          </w:p>
        </w:tc>
      </w:tr>
      <w:tr w:rsidR="0010071C" w14:paraId="4E0956FE" w14:textId="77777777" w:rsidTr="0010071C">
        <w:tc>
          <w:tcPr>
            <w:tcW w:w="3348" w:type="dxa"/>
          </w:tcPr>
          <w:p w14:paraId="5D18BD0E" w14:textId="77777777" w:rsidR="0010071C" w:rsidRPr="000A5DFE" w:rsidRDefault="0010071C" w:rsidP="0010071C">
            <w:pPr>
              <w:ind w:right="720"/>
              <w:rPr>
                <w:rFonts w:ascii="Times New Roman" w:hAnsi="Times New Roman" w:cs="Times New Roman"/>
              </w:rPr>
            </w:pPr>
            <w:r w:rsidRPr="000A5DFE">
              <w:rPr>
                <w:rFonts w:ascii="Times New Roman" w:hAnsi="Times New Roman" w:cs="Times New Roman"/>
              </w:rPr>
              <w:t>bat-SL-CoVZC45</w:t>
            </w:r>
          </w:p>
        </w:tc>
        <w:tc>
          <w:tcPr>
            <w:tcW w:w="2160" w:type="dxa"/>
          </w:tcPr>
          <w:p w14:paraId="1919A6DE" w14:textId="77777777" w:rsidR="0010071C" w:rsidRPr="000A5DFE" w:rsidRDefault="0010071C" w:rsidP="0010071C">
            <w:pPr>
              <w:ind w:righ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1</w:t>
            </w:r>
          </w:p>
        </w:tc>
        <w:tc>
          <w:tcPr>
            <w:tcW w:w="2160" w:type="dxa"/>
          </w:tcPr>
          <w:p w14:paraId="082351E4" w14:textId="77777777" w:rsidR="0010071C" w:rsidRPr="000A5DFE" w:rsidRDefault="0010071C" w:rsidP="0010071C">
            <w:pPr>
              <w:ind w:righ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3</w:t>
            </w:r>
          </w:p>
        </w:tc>
      </w:tr>
    </w:tbl>
    <w:p w14:paraId="575B2CD5" w14:textId="77777777" w:rsidR="0010071C" w:rsidRDefault="0010071C" w:rsidP="0010071C">
      <w:pPr>
        <w:spacing w:line="240" w:lineRule="auto"/>
        <w:ind w:right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</w:t>
      </w:r>
      <w:r w:rsidRPr="00767187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Nucleocapsid gene and protein identities compared against SARS-CoV-2.</w:t>
      </w:r>
    </w:p>
    <w:p w14:paraId="08A5A258" w14:textId="77777777" w:rsidR="0010071C" w:rsidRDefault="0010071C"/>
    <w:sectPr w:rsidR="001007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71C"/>
    <w:rsid w:val="00100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DD68E"/>
  <w15:chartTrackingRefBased/>
  <w15:docId w15:val="{358F3510-F79F-4B72-B368-D4A9E224F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71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0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Schuster</dc:creator>
  <cp:keywords/>
  <dc:description/>
  <cp:lastModifiedBy>Noah Schuster</cp:lastModifiedBy>
  <cp:revision>1</cp:revision>
  <dcterms:created xsi:type="dcterms:W3CDTF">2020-06-25T23:17:00Z</dcterms:created>
  <dcterms:modified xsi:type="dcterms:W3CDTF">2020-06-25T23:18:00Z</dcterms:modified>
</cp:coreProperties>
</file>